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0A0E" w:rsidRDefault="00CB0A0E"/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393"/>
        <w:gridCol w:w="1740"/>
        <w:gridCol w:w="3573"/>
        <w:gridCol w:w="1557"/>
        <w:gridCol w:w="1560"/>
        <w:gridCol w:w="2268"/>
        <w:gridCol w:w="1409"/>
      </w:tblGrid>
      <w:tr w:rsidR="001B3B63" w:rsidRPr="009539FD" w:rsidTr="009539FD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B3B63" w:rsidRPr="009539FD" w:rsidRDefault="000E3B7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3B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media Appendix </w:t>
            </w:r>
            <w:r w:rsidR="005A4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FB6B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A94485" w:rsidRPr="00A94485">
              <w:rPr>
                <w:rFonts w:ascii="Times New Roman" w:hAnsi="Times New Roman" w:cs="Times New Roman"/>
                <w:bCs/>
                <w:sz w:val="20"/>
                <w:szCs w:val="20"/>
              </w:rPr>
              <w:t>Summary of findings for multicomponent interventions for mitigating occupational sedentary behavior among office-based workers.</w:t>
            </w:r>
            <w:r w:rsidR="00AC59DB" w:rsidRPr="00A944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1B3B63" w:rsidRPr="009539FD" w:rsidTr="009539F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:rsidR="001B3B63" w:rsidRPr="009539FD" w:rsidRDefault="00596594">
            <w:pPr>
              <w:pStyle w:val="sof-title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multicomponent intervention</w:t>
            </w:r>
            <w:r w:rsidR="00AC59DB"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ared to </w:t>
            </w: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intervention</w:t>
            </w:r>
            <w:r w:rsidR="00AC59DB"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</w:t>
            </w: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ccupational</w:t>
            </w:r>
            <w:r w:rsidR="00AC59DB"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dentary behavior </w:t>
            </w:r>
          </w:p>
        </w:tc>
      </w:tr>
      <w:tr w:rsidR="001B3B63" w:rsidRPr="009539FD" w:rsidTr="009539F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:rsidR="001B3B63" w:rsidRPr="009539FD" w:rsidRDefault="00AC59DB">
            <w:pPr>
              <w:divId w:val="728261977"/>
              <w:rPr>
                <w:rFonts w:ascii="Times New Roman" w:hAnsi="Times New Roman" w:cs="Times New Roman"/>
                <w:sz w:val="20"/>
                <w:szCs w:val="20"/>
              </w:rPr>
            </w:pP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 or population: </w:t>
            </w:r>
            <w:r w:rsidR="00596594"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fice-based workers</w:t>
            </w:r>
          </w:p>
          <w:p w:rsidR="001B3B63" w:rsidRPr="009539FD" w:rsidRDefault="00AC59DB">
            <w:pPr>
              <w:divId w:val="507451633"/>
              <w:rPr>
                <w:rFonts w:ascii="Times New Roman" w:hAnsi="Times New Roman" w:cs="Times New Roman"/>
                <w:sz w:val="20"/>
                <w:szCs w:val="20"/>
              </w:rPr>
            </w:pP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tting: </w:t>
            </w:r>
            <w:r w:rsidR="00596594"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place</w:t>
            </w:r>
          </w:p>
          <w:p w:rsidR="001B3B63" w:rsidRPr="009539FD" w:rsidRDefault="00AC59DB">
            <w:pPr>
              <w:divId w:val="1446390196"/>
              <w:rPr>
                <w:rFonts w:ascii="Times New Roman" w:hAnsi="Times New Roman" w:cs="Times New Roman"/>
                <w:sz w:val="20"/>
                <w:szCs w:val="20"/>
              </w:rPr>
            </w:pP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vention: </w:t>
            </w:r>
            <w:r w:rsidR="00596594"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multicomponent intervention</w:t>
            </w:r>
          </w:p>
          <w:p w:rsidR="001B3B63" w:rsidRPr="009539FD" w:rsidRDefault="00AC59DB">
            <w:pPr>
              <w:divId w:val="48382890"/>
              <w:rPr>
                <w:rFonts w:ascii="Times New Roman" w:hAnsi="Times New Roman" w:cs="Times New Roman"/>
                <w:sz w:val="20"/>
                <w:szCs w:val="20"/>
              </w:rPr>
            </w:pP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: </w:t>
            </w:r>
            <w:r w:rsidR="00596594"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intervention</w:t>
            </w:r>
          </w:p>
        </w:tc>
      </w:tr>
      <w:tr w:rsidR="009539FD" w:rsidRPr="009539FD" w:rsidTr="009539FD">
        <w:trPr>
          <w:cantSplit/>
          <w:tblHeader/>
        </w:trPr>
        <w:tc>
          <w:tcPr>
            <w:tcW w:w="825" w:type="pct"/>
            <w:vMerge w:val="restart"/>
            <w:tcBorders>
              <w:right w:val="single" w:sz="6" w:space="0" w:color="EFEFEF"/>
            </w:tcBorders>
            <w:shd w:val="clear" w:color="auto" w:fill="E7E6E6" w:themeFill="background2"/>
            <w:vAlign w:val="bottom"/>
            <w:hideMark/>
          </w:tcPr>
          <w:p w:rsidR="001B3B63" w:rsidRPr="009539FD" w:rsidRDefault="00AC59D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9FD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832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7E6E6" w:themeFill="background2"/>
            <w:vAlign w:val="bottom"/>
            <w:hideMark/>
          </w:tcPr>
          <w:p w:rsidR="001B3B63" w:rsidRPr="009539FD" w:rsidRDefault="00AC59D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9FD">
              <w:rPr>
                <w:rFonts w:ascii="Times New Roman" w:hAnsi="Times New Roman" w:cs="Times New Roman"/>
                <w:bCs/>
                <w:sz w:val="20"/>
                <w:szCs w:val="20"/>
              </w:rPr>
              <w:t>Anticipated absolute effects</w:t>
            </w:r>
            <w:r w:rsidRPr="009539F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r w:rsidRPr="009539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37" w:type="pct"/>
            <w:vMerge w:val="restart"/>
            <w:tcBorders>
              <w:right w:val="single" w:sz="6" w:space="0" w:color="EFEFEF"/>
            </w:tcBorders>
            <w:shd w:val="clear" w:color="auto" w:fill="E7E6E6" w:themeFill="background2"/>
            <w:vAlign w:val="bottom"/>
            <w:hideMark/>
          </w:tcPr>
          <w:p w:rsidR="001B3B63" w:rsidRPr="008478A0" w:rsidRDefault="00AC59D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Fonts w:ascii="Times New Roman" w:hAnsi="Times New Roman" w:cs="Times New Roman"/>
                <w:sz w:val="20"/>
                <w:szCs w:val="20"/>
              </w:rPr>
              <w:t>Relative effect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538" w:type="pct"/>
            <w:vMerge w:val="restart"/>
            <w:tcBorders>
              <w:right w:val="single" w:sz="6" w:space="0" w:color="EFEFEF"/>
            </w:tcBorders>
            <w:shd w:val="clear" w:color="auto" w:fill="E7E6E6" w:themeFill="background2"/>
            <w:vAlign w:val="bottom"/>
            <w:hideMark/>
          </w:tcPr>
          <w:p w:rsidR="001B3B63" w:rsidRPr="008478A0" w:rsidRDefault="00AC59D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Fonts w:ascii="Times New Roman" w:hAnsi="Times New Roman" w:cs="Times New Roman"/>
                <w:sz w:val="20"/>
                <w:szCs w:val="20"/>
              </w:rPr>
              <w:t>№ of participants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br/>
              <w:t>(studies)</w:t>
            </w:r>
          </w:p>
        </w:tc>
        <w:tc>
          <w:tcPr>
            <w:tcW w:w="782" w:type="pct"/>
            <w:vMerge w:val="restart"/>
            <w:tcBorders>
              <w:right w:val="single" w:sz="6" w:space="0" w:color="EFEFEF"/>
            </w:tcBorders>
            <w:shd w:val="clear" w:color="auto" w:fill="E7E6E6" w:themeFill="background2"/>
            <w:vAlign w:val="bottom"/>
            <w:hideMark/>
          </w:tcPr>
          <w:p w:rsidR="001B3B63" w:rsidRPr="008478A0" w:rsidRDefault="00AC59D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Fonts w:ascii="Times New Roman" w:hAnsi="Times New Roman" w:cs="Times New Roman"/>
                <w:sz w:val="20"/>
                <w:szCs w:val="20"/>
              </w:rPr>
              <w:t>Certainty of the evidence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br/>
              <w:t>(GRADE)</w:t>
            </w:r>
          </w:p>
        </w:tc>
        <w:tc>
          <w:tcPr>
            <w:tcW w:w="486" w:type="pct"/>
            <w:vMerge w:val="restart"/>
            <w:tcBorders>
              <w:right w:val="single" w:sz="6" w:space="0" w:color="EFEFEF"/>
            </w:tcBorders>
            <w:shd w:val="clear" w:color="auto" w:fill="E7E6E6" w:themeFill="background2"/>
            <w:vAlign w:val="bottom"/>
            <w:hideMark/>
          </w:tcPr>
          <w:p w:rsidR="001B3B63" w:rsidRPr="009539FD" w:rsidRDefault="00AC59DB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9FD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</w:tr>
      <w:tr w:rsidR="001B3B63" w:rsidRPr="009539FD" w:rsidTr="009539FD">
        <w:trPr>
          <w:cantSplit/>
          <w:tblHeader/>
        </w:trPr>
        <w:tc>
          <w:tcPr>
            <w:tcW w:w="825" w:type="pct"/>
            <w:vMerge/>
            <w:tcBorders>
              <w:bottom w:val="single" w:sz="6" w:space="0" w:color="000000"/>
              <w:right w:val="single" w:sz="6" w:space="0" w:color="EFEFEF"/>
            </w:tcBorders>
            <w:vAlign w:val="center"/>
            <w:hideMark/>
          </w:tcPr>
          <w:p w:rsidR="001B3B63" w:rsidRPr="009539FD" w:rsidRDefault="001B3B63">
            <w:pPr>
              <w:rPr>
                <w:rFonts w:ascii="Times New Roman" w:eastAsia="宋体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1B3B63" w:rsidRPr="009539FD" w:rsidRDefault="00AC59DB">
            <w:pPr>
              <w:pStyle w:val="first-letter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9FD">
              <w:rPr>
                <w:rFonts w:ascii="Times New Roman" w:hAnsi="Times New Roman" w:cs="Times New Roman"/>
                <w:bCs/>
                <w:sz w:val="20"/>
                <w:szCs w:val="20"/>
              </w:rPr>
              <w:t>Risk with placebo</w:t>
            </w:r>
          </w:p>
        </w:tc>
        <w:tc>
          <w:tcPr>
            <w:tcW w:w="1232" w:type="pct"/>
            <w:tcBorders>
              <w:top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1B3B63" w:rsidRPr="009539FD" w:rsidRDefault="00AC59DB">
            <w:pPr>
              <w:pStyle w:val="first-letter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9FD">
              <w:rPr>
                <w:rFonts w:ascii="Times New Roman" w:hAnsi="Times New Roman" w:cs="Times New Roman"/>
                <w:bCs/>
                <w:sz w:val="20"/>
                <w:szCs w:val="20"/>
              </w:rPr>
              <w:t>Risk with Change in sedentary time</w:t>
            </w:r>
          </w:p>
        </w:tc>
        <w:tc>
          <w:tcPr>
            <w:tcW w:w="537" w:type="pct"/>
            <w:vMerge/>
            <w:tcBorders>
              <w:bottom w:val="single" w:sz="6" w:space="0" w:color="000000"/>
              <w:right w:val="single" w:sz="6" w:space="0" w:color="EFEFEF"/>
            </w:tcBorders>
            <w:vAlign w:val="center"/>
            <w:hideMark/>
          </w:tcPr>
          <w:p w:rsidR="001B3B63" w:rsidRPr="008478A0" w:rsidRDefault="001B3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Merge/>
            <w:tcBorders>
              <w:bottom w:val="single" w:sz="6" w:space="0" w:color="000000"/>
              <w:right w:val="single" w:sz="6" w:space="0" w:color="EFEFEF"/>
            </w:tcBorders>
            <w:vAlign w:val="center"/>
            <w:hideMark/>
          </w:tcPr>
          <w:p w:rsidR="001B3B63" w:rsidRPr="008478A0" w:rsidRDefault="001B3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2" w:type="pct"/>
            <w:vMerge/>
            <w:tcBorders>
              <w:bottom w:val="single" w:sz="6" w:space="0" w:color="000000"/>
              <w:right w:val="single" w:sz="6" w:space="0" w:color="EFEFEF"/>
            </w:tcBorders>
            <w:vAlign w:val="center"/>
            <w:hideMark/>
          </w:tcPr>
          <w:p w:rsidR="001B3B63" w:rsidRPr="008478A0" w:rsidRDefault="001B3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vMerge/>
            <w:tcBorders>
              <w:bottom w:val="single" w:sz="6" w:space="0" w:color="000000"/>
              <w:right w:val="single" w:sz="6" w:space="0" w:color="EFEFEF"/>
            </w:tcBorders>
            <w:vAlign w:val="center"/>
            <w:hideMark/>
          </w:tcPr>
          <w:p w:rsidR="001B3B63" w:rsidRPr="009539FD" w:rsidRDefault="001B3B63">
            <w:pPr>
              <w:rPr>
                <w:rFonts w:ascii="Times New Roman" w:eastAsia="宋体" w:hAnsi="Times New Roman" w:cs="Times New Roman"/>
                <w:color w:val="FFFFFF"/>
                <w:sz w:val="20"/>
                <w:szCs w:val="20"/>
              </w:rPr>
            </w:pPr>
          </w:p>
        </w:tc>
      </w:tr>
      <w:tr w:rsidR="001B3B63" w:rsidRPr="009539FD" w:rsidTr="009539FD">
        <w:trPr>
          <w:cantSplit/>
        </w:trPr>
        <w:tc>
          <w:tcPr>
            <w:tcW w:w="8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3B63" w:rsidRPr="009539FD" w:rsidRDefault="009539FD" w:rsidP="009539FD">
            <w:pPr>
              <w:jc w:val="left"/>
              <w:divId w:val="12176200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label"/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AC59DB" w:rsidRPr="009539FD"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ccupational sitting tim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3B63" w:rsidRPr="009539FD" w:rsidRDefault="001B3B63">
            <w:pPr>
              <w:jc w:val="center"/>
              <w:divId w:val="5861560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B3B63" w:rsidRPr="008478A0" w:rsidRDefault="00AC59DB">
            <w:pPr>
              <w:jc w:val="center"/>
              <w:divId w:val="188185227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D404D0" w:rsidRPr="00D404D0">
              <w:rPr>
                <w:rStyle w:val="cell-value"/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  <w:r w:rsidRPr="00D404D0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D404D0" w:rsidRPr="00D404D0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  <w:r w:rsidRPr="00D404D0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</w:t>
            </w:r>
            <w:r w:rsidRPr="008478A0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ower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="00D404D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73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.</w:t>
            </w:r>
            <w:r w:rsidR="00D404D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6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 w:rsidR="00DB5D4C"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</w:t>
            </w:r>
            <w:r w:rsidR="00D404D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.</w:t>
            </w:r>
            <w:r w:rsidR="00D404D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44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</w:p>
        </w:tc>
        <w:tc>
          <w:tcPr>
            <w:tcW w:w="5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3B63" w:rsidRPr="008478A0" w:rsidRDefault="00AC59DB">
            <w:pPr>
              <w:jc w:val="center"/>
              <w:divId w:val="1480684558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3B63" w:rsidRPr="008478A0" w:rsidRDefault="00AC59DB">
            <w:pPr>
              <w:jc w:val="center"/>
              <w:divId w:val="1437095776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E25E36" w:rsidRPr="008478A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br/>
              <w:t>(1</w:t>
            </w:r>
            <w:r w:rsidR="00E25E36" w:rsidRPr="008478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t xml:space="preserve"> RCTs)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3B63" w:rsidRPr="008478A0" w:rsidRDefault="00AC59DB">
            <w:pPr>
              <w:jc w:val="center"/>
              <w:divId w:val="522867208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="00946CAF" w:rsidRPr="008478A0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8478A0">
              <w:rPr>
                <w:rStyle w:val="quality-sign"/>
                <w:rFonts w:ascii="Cambria Math" w:hAnsi="Cambria Math" w:cs="Cambria Math"/>
                <w:sz w:val="18"/>
                <w:szCs w:val="20"/>
              </w:rPr>
              <w:t>◯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="00946CAF">
              <w:rPr>
                <w:rStyle w:val="quality-text"/>
                <w:rFonts w:ascii="Times New Roman" w:hAnsi="Times New Roman" w:cs="Times New Roman" w:hint="eastAsia"/>
                <w:sz w:val="20"/>
                <w:szCs w:val="20"/>
              </w:rPr>
              <w:t>Moderate</w:t>
            </w:r>
            <w:r w:rsidRPr="008478A0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3B63" w:rsidRPr="009539FD" w:rsidRDefault="001B3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9FD" w:rsidRPr="009539FD" w:rsidTr="009539FD">
        <w:trPr>
          <w:cantSplit/>
        </w:trPr>
        <w:tc>
          <w:tcPr>
            <w:tcW w:w="8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1B3B63" w:rsidRPr="009539FD" w:rsidRDefault="009539FD" w:rsidP="009539FD">
            <w:pPr>
              <w:jc w:val="left"/>
              <w:divId w:val="718013154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O</w:t>
            </w:r>
            <w:r w:rsidR="00AC59DB" w:rsidRPr="009539FD"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ccupational standing tim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1B3B63" w:rsidRPr="009539FD" w:rsidRDefault="001B3B63">
            <w:pPr>
              <w:jc w:val="center"/>
              <w:divId w:val="2951836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hideMark/>
          </w:tcPr>
          <w:p w:rsidR="001B3B63" w:rsidRPr="008478A0" w:rsidRDefault="00AC59DB">
            <w:pPr>
              <w:jc w:val="center"/>
              <w:divId w:val="559367046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8478A0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146D88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8478A0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146D88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  <w:r w:rsidRPr="008478A0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igher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="00DB5D4C"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2</w:t>
            </w:r>
            <w:r w:rsidR="00146D88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.</w:t>
            </w:r>
            <w:r w:rsidR="00DB5D4C"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</w:t>
            </w:r>
            <w:r w:rsidR="00146D88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higher to </w:t>
            </w:r>
            <w:r w:rsidR="00DB5D4C"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65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.</w:t>
            </w:r>
            <w:r w:rsidR="00146D88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48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higher)</w:t>
            </w:r>
          </w:p>
        </w:tc>
        <w:tc>
          <w:tcPr>
            <w:tcW w:w="5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1B3B63" w:rsidRPr="008478A0" w:rsidRDefault="00AC59DB">
            <w:pPr>
              <w:jc w:val="center"/>
              <w:divId w:val="349642685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1B3B63" w:rsidRPr="008478A0" w:rsidRDefault="00AC59DB">
            <w:pPr>
              <w:jc w:val="center"/>
              <w:divId w:val="612397493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25E36" w:rsidRPr="008478A0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="00E25E36" w:rsidRPr="008478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t xml:space="preserve"> RCTs)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1B3B63" w:rsidRPr="008478A0" w:rsidRDefault="00AC59DB">
            <w:pPr>
              <w:jc w:val="center"/>
              <w:divId w:val="1634097342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="00946CAF" w:rsidRPr="008478A0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8478A0">
              <w:rPr>
                <w:rStyle w:val="quality-sign"/>
                <w:rFonts w:ascii="Cambria Math" w:hAnsi="Cambria Math" w:cs="Cambria Math"/>
                <w:sz w:val="18"/>
                <w:szCs w:val="20"/>
              </w:rPr>
              <w:t>◯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="00946CAF">
              <w:rPr>
                <w:rStyle w:val="quality-text"/>
                <w:rFonts w:ascii="Times New Roman" w:hAnsi="Times New Roman" w:cs="Times New Roman" w:hint="eastAsia"/>
                <w:sz w:val="20"/>
                <w:szCs w:val="20"/>
              </w:rPr>
              <w:t>Moderate</w:t>
            </w:r>
            <w:r w:rsidRPr="008478A0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1B3B63" w:rsidRPr="009539FD" w:rsidRDefault="001B3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B63" w:rsidRPr="009539FD" w:rsidTr="009539FD">
        <w:trPr>
          <w:cantSplit/>
        </w:trPr>
        <w:tc>
          <w:tcPr>
            <w:tcW w:w="8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3B63" w:rsidRPr="009539FD" w:rsidRDefault="009539FD" w:rsidP="009539FD">
            <w:pPr>
              <w:jc w:val="left"/>
              <w:divId w:val="61356108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O</w:t>
            </w:r>
            <w:r w:rsidR="00AC59DB" w:rsidRPr="009539FD"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ccupational stepping tim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3B63" w:rsidRPr="009539FD" w:rsidRDefault="001B3B63">
            <w:pPr>
              <w:jc w:val="center"/>
              <w:divId w:val="81248203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B3B63" w:rsidRPr="008478A0" w:rsidRDefault="00AC59DB">
            <w:pPr>
              <w:jc w:val="center"/>
              <w:divId w:val="297491187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8478A0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  <w:r w:rsidR="00146D88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 w:rsidRPr="008478A0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igher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="00DB5D4C"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.</w:t>
            </w:r>
            <w:r w:rsidR="00146D88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9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 w:rsidR="00DB5D4C"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6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.</w:t>
            </w:r>
            <w:r w:rsidR="00DB5D4C"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4</w:t>
            </w:r>
            <w:r w:rsidR="00146D88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7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highe</w:t>
            </w:r>
            <w:bookmarkStart w:id="0" w:name="_GoBack"/>
            <w:bookmarkEnd w:id="0"/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r)</w:t>
            </w:r>
          </w:p>
        </w:tc>
        <w:tc>
          <w:tcPr>
            <w:tcW w:w="5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3B63" w:rsidRPr="008478A0" w:rsidRDefault="00AC59DB">
            <w:pPr>
              <w:jc w:val="center"/>
              <w:divId w:val="1329478999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3B63" w:rsidRPr="008478A0" w:rsidRDefault="00E25E36">
            <w:pPr>
              <w:jc w:val="center"/>
              <w:divId w:val="1328826353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Fonts w:ascii="Times New Roman" w:hAnsi="Times New Roman" w:cs="Times New Roman"/>
                <w:sz w:val="20"/>
                <w:szCs w:val="20"/>
              </w:rPr>
              <w:t>1515</w:t>
            </w:r>
            <w:r w:rsidR="00AC59DB" w:rsidRPr="008478A0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C59DB" w:rsidRPr="008478A0">
              <w:rPr>
                <w:rFonts w:ascii="Times New Roman" w:hAnsi="Times New Roman" w:cs="Times New Roman"/>
                <w:sz w:val="20"/>
                <w:szCs w:val="20"/>
              </w:rPr>
              <w:t xml:space="preserve"> RCTs)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3B63" w:rsidRPr="008478A0" w:rsidRDefault="00AC59DB">
            <w:pPr>
              <w:jc w:val="center"/>
              <w:divId w:val="304429912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="00946CAF" w:rsidRPr="008478A0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8478A0">
              <w:rPr>
                <w:rStyle w:val="quality-sign"/>
                <w:rFonts w:ascii="Cambria Math" w:hAnsi="Cambria Math" w:cs="Cambria Math"/>
                <w:sz w:val="18"/>
                <w:szCs w:val="20"/>
              </w:rPr>
              <w:t>◯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="00946CAF">
              <w:rPr>
                <w:rStyle w:val="quality-text"/>
                <w:rFonts w:ascii="Times New Roman" w:hAnsi="Times New Roman" w:cs="Times New Roman" w:hint="eastAsia"/>
                <w:sz w:val="20"/>
                <w:szCs w:val="20"/>
              </w:rPr>
              <w:t>Moderate</w:t>
            </w:r>
            <w:r w:rsidRPr="008478A0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B3B63" w:rsidRPr="009539FD" w:rsidRDefault="001B3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9FD" w:rsidRPr="009539FD" w:rsidTr="00E40C9A">
        <w:trPr>
          <w:cantSplit/>
          <w:trHeight w:val="22"/>
        </w:trPr>
        <w:tc>
          <w:tcPr>
            <w:tcW w:w="8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1B3B63" w:rsidRPr="009539FD" w:rsidRDefault="009539FD" w:rsidP="009539FD">
            <w:pPr>
              <w:jc w:val="left"/>
              <w:divId w:val="121084753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O</w:t>
            </w:r>
            <w:r w:rsidR="00AC59DB" w:rsidRPr="009539FD"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ccupational prolonged sitting tim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1B3B63" w:rsidRPr="009539FD" w:rsidRDefault="001B3B63">
            <w:pPr>
              <w:jc w:val="center"/>
              <w:divId w:val="17689489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hideMark/>
          </w:tcPr>
          <w:p w:rsidR="001B3B63" w:rsidRPr="008478A0" w:rsidRDefault="00AC59DB">
            <w:pPr>
              <w:jc w:val="center"/>
              <w:divId w:val="570891597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8478A0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146D88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8478A0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146D88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  <w:r w:rsidRPr="008478A0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="00DB5D4C"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5</w:t>
            </w:r>
            <w:r w:rsidR="00146D88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.</w:t>
            </w:r>
            <w:r w:rsidR="00146D88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93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1</w:t>
            </w:r>
            <w:r w:rsidR="00146D88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.</w:t>
            </w:r>
            <w:r w:rsidR="00DB5D4C"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</w:t>
            </w:r>
            <w:r w:rsidR="00146D88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</w:t>
            </w:r>
            <w:r w:rsidRPr="008478A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</w:p>
        </w:tc>
        <w:tc>
          <w:tcPr>
            <w:tcW w:w="5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1B3B63" w:rsidRPr="008478A0" w:rsidRDefault="00AC59DB">
            <w:pPr>
              <w:jc w:val="center"/>
              <w:divId w:val="854340205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1B3B63" w:rsidRPr="008478A0" w:rsidRDefault="00E25E36">
            <w:pPr>
              <w:jc w:val="center"/>
              <w:divId w:val="212889145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Fonts w:ascii="Times New Roman" w:hAnsi="Times New Roman" w:cs="Times New Roman"/>
                <w:sz w:val="20"/>
                <w:szCs w:val="20"/>
              </w:rPr>
              <w:t>1568</w:t>
            </w:r>
            <w:r w:rsidR="00AC59DB" w:rsidRPr="008478A0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C59DB" w:rsidRPr="008478A0">
              <w:rPr>
                <w:rFonts w:ascii="Times New Roman" w:hAnsi="Times New Roman" w:cs="Times New Roman"/>
                <w:sz w:val="20"/>
                <w:szCs w:val="20"/>
              </w:rPr>
              <w:t xml:space="preserve"> RCTs)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1B3B63" w:rsidRPr="008478A0" w:rsidRDefault="00AC59DB">
            <w:pPr>
              <w:jc w:val="center"/>
              <w:divId w:val="562065936"/>
              <w:rPr>
                <w:rFonts w:ascii="Times New Roman" w:hAnsi="Times New Roman" w:cs="Times New Roman"/>
                <w:sz w:val="20"/>
                <w:szCs w:val="20"/>
              </w:rPr>
            </w:pPr>
            <w:r w:rsidRPr="008478A0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="00946CAF" w:rsidRPr="008478A0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8478A0">
              <w:rPr>
                <w:rStyle w:val="quality-sign"/>
                <w:rFonts w:ascii="Cambria Math" w:hAnsi="Cambria Math" w:cs="Cambria Math"/>
                <w:sz w:val="18"/>
                <w:szCs w:val="20"/>
              </w:rPr>
              <w:t>◯</w:t>
            </w:r>
            <w:r w:rsidRPr="008478A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="00946CAF">
              <w:rPr>
                <w:rStyle w:val="quality-text"/>
                <w:rFonts w:ascii="Times New Roman" w:hAnsi="Times New Roman" w:cs="Times New Roman" w:hint="eastAsia"/>
                <w:sz w:val="20"/>
                <w:szCs w:val="20"/>
              </w:rPr>
              <w:t>Moderate</w:t>
            </w:r>
            <w:r w:rsidRPr="008478A0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1B3B63" w:rsidRPr="009539FD" w:rsidRDefault="001B3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B63" w:rsidRPr="009539FD" w:rsidTr="009539FD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B3B63" w:rsidRPr="009539FD" w:rsidRDefault="00AC59D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539F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risk in the intervention group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t xml:space="preserve"> of the intervention (and its 95% CI).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: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t xml:space="preserve"> confidence interval; </w:t>
            </w: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: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t xml:space="preserve"> mean difference</w:t>
            </w:r>
          </w:p>
        </w:tc>
      </w:tr>
      <w:tr w:rsidR="001B3B63" w:rsidRPr="009539FD" w:rsidTr="009539FD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B3B63" w:rsidRPr="009539FD" w:rsidRDefault="00AC59DB" w:rsidP="009539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Working Group grades of evidence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certainty: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t xml:space="preserve"> we are very confident that the true effect lies close to that of the estimate of the effect.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 certainty: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certainty: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t xml:space="preserve"> our confidence in the effect estimate is limited: the true effect may be substantially different from the estimate of the effect.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53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low certainty:</w:t>
            </w:r>
            <w:r w:rsidRPr="009539FD">
              <w:rPr>
                <w:rFonts w:ascii="Times New Roman" w:hAnsi="Times New Roman" w:cs="Times New Roman"/>
                <w:sz w:val="20"/>
                <w:szCs w:val="20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:rsidR="001B3B63" w:rsidRPr="009539FD" w:rsidRDefault="00AC59DB">
      <w:pPr>
        <w:pStyle w:val="4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9539FD">
        <w:rPr>
          <w:rFonts w:ascii="Times New Roman" w:hAnsi="Times New Roman" w:cs="Times New Roman"/>
          <w:color w:val="000000"/>
          <w:sz w:val="20"/>
          <w:szCs w:val="20"/>
          <w:lang w:val="en"/>
        </w:rPr>
        <w:t>Explanations</w:t>
      </w:r>
    </w:p>
    <w:p w:rsidR="00AC59DB" w:rsidRPr="009539FD" w:rsidRDefault="00AC59DB" w:rsidP="00946CAF">
      <w:pPr>
        <w:divId w:val="896164324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9539FD">
        <w:rPr>
          <w:rFonts w:ascii="Times New Roman" w:hAnsi="Times New Roman" w:cs="Times New Roman"/>
          <w:color w:val="000000"/>
          <w:sz w:val="20"/>
          <w:szCs w:val="20"/>
          <w:lang w:val="en"/>
        </w:rPr>
        <w:t>a. Downgraded on</w:t>
      </w:r>
      <w:r w:rsidR="009C4A02">
        <w:rPr>
          <w:rFonts w:ascii="Times New Roman" w:hAnsi="Times New Roman" w:cs="Times New Roman" w:hint="eastAsia"/>
          <w:color w:val="000000"/>
          <w:sz w:val="20"/>
          <w:szCs w:val="20"/>
          <w:lang w:val="en"/>
        </w:rPr>
        <w:t>e</w:t>
      </w:r>
      <w:r w:rsidR="009C4A02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level because studies were considered as high risk of bias due to </w:t>
      </w:r>
      <w:r w:rsidR="002E68D2" w:rsidRPr="002E68D2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the allocation sequence was not randomized, there was possible contamination between the intervention and control groups, self-reported outcome measures, and there was a high rate of loss to follow-up </w:t>
      </w:r>
      <w:r w:rsidR="009C4A02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and unclear risk of bias due to </w:t>
      </w:r>
      <w:r w:rsidR="002E68D2" w:rsidRPr="002E68D2">
        <w:rPr>
          <w:rFonts w:ascii="Times New Roman" w:hAnsi="Times New Roman" w:cs="Times New Roman"/>
          <w:color w:val="000000"/>
          <w:sz w:val="20"/>
          <w:szCs w:val="20"/>
          <w:lang w:val="en"/>
        </w:rPr>
        <w:t>no information about random allocation sequence generation and trial registration or published protocol</w:t>
      </w:r>
      <w:r w:rsidR="002E68D2">
        <w:rPr>
          <w:rFonts w:ascii="Times New Roman" w:hAnsi="Times New Roman" w:cs="Times New Roman"/>
          <w:color w:val="000000"/>
          <w:sz w:val="20"/>
          <w:szCs w:val="20"/>
          <w:lang w:val="en"/>
        </w:rPr>
        <w:t>.</w:t>
      </w:r>
    </w:p>
    <w:sectPr w:rsidR="00AC59DB" w:rsidRPr="009539FD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0BCE" w:rsidRDefault="00E10BCE" w:rsidP="008F41B2">
      <w:r>
        <w:separator/>
      </w:r>
    </w:p>
  </w:endnote>
  <w:endnote w:type="continuationSeparator" w:id="0">
    <w:p w:rsidR="00E10BCE" w:rsidRDefault="00E10BCE" w:rsidP="008F4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0BCE" w:rsidRDefault="00E10BCE" w:rsidP="008F41B2">
      <w:r>
        <w:separator/>
      </w:r>
    </w:p>
  </w:footnote>
  <w:footnote w:type="continuationSeparator" w:id="0">
    <w:p w:rsidR="00E10BCE" w:rsidRDefault="00E10BCE" w:rsidP="008F4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4DE6"/>
    <w:rsid w:val="000334D8"/>
    <w:rsid w:val="00035473"/>
    <w:rsid w:val="000E3B7F"/>
    <w:rsid w:val="00146D88"/>
    <w:rsid w:val="00186714"/>
    <w:rsid w:val="001B3B63"/>
    <w:rsid w:val="00230CA2"/>
    <w:rsid w:val="002E68D2"/>
    <w:rsid w:val="003B4DE6"/>
    <w:rsid w:val="00595D4D"/>
    <w:rsid w:val="00596594"/>
    <w:rsid w:val="005A4D50"/>
    <w:rsid w:val="00610DFF"/>
    <w:rsid w:val="007129D3"/>
    <w:rsid w:val="007D1477"/>
    <w:rsid w:val="008478A0"/>
    <w:rsid w:val="008F41B2"/>
    <w:rsid w:val="009053D0"/>
    <w:rsid w:val="00946CAF"/>
    <w:rsid w:val="009539FD"/>
    <w:rsid w:val="009C4A02"/>
    <w:rsid w:val="00A94485"/>
    <w:rsid w:val="00AC59DB"/>
    <w:rsid w:val="00C5704D"/>
    <w:rsid w:val="00CB0A0E"/>
    <w:rsid w:val="00D2694D"/>
    <w:rsid w:val="00D404D0"/>
    <w:rsid w:val="00D861CF"/>
    <w:rsid w:val="00DB5D4C"/>
    <w:rsid w:val="00E10BCE"/>
    <w:rsid w:val="00E25E36"/>
    <w:rsid w:val="00E40C9A"/>
    <w:rsid w:val="00F37744"/>
    <w:rsid w:val="00FA1F03"/>
    <w:rsid w:val="00FB6B9A"/>
    <w:rsid w:val="00FC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606DB"/>
  <w15:docId w15:val="{B03B52FD-E4E0-4568-A882-4AD99CD90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sof-title">
    <w:name w:val="sof-title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irst-letter">
    <w:name w:val="first-letter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comma">
    <w:name w:val="comma"/>
    <w:basedOn w:val="a0"/>
  </w:style>
  <w:style w:type="table" w:styleId="a4">
    <w:name w:val="Table Grid"/>
    <w:basedOn w:val="a1"/>
    <w:uiPriority w:val="39"/>
    <w:rsid w:val="00CB0A0E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F41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F41B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F41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F41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94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1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2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7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3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2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0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7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6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4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7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6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16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0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759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6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5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9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批注</cp:lastModifiedBy>
  <cp:revision>16</cp:revision>
  <dcterms:created xsi:type="dcterms:W3CDTF">2022-11-06T14:23:00Z</dcterms:created>
  <dcterms:modified xsi:type="dcterms:W3CDTF">2023-05-14T03:07:00Z</dcterms:modified>
</cp:coreProperties>
</file>